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8043E" w14:textId="77777777" w:rsidR="003E069D" w:rsidRPr="00E87912" w:rsidRDefault="003E069D" w:rsidP="003E069D">
      <w:pPr>
        <w:spacing w:before="20" w:after="20" w:line="360" w:lineRule="auto"/>
        <w:ind w:left="20" w:right="20"/>
        <w:contextualSpacing/>
        <w:jc w:val="both"/>
        <w:rPr>
          <w:rFonts w:ascii="Times New Roman" w:eastAsiaTheme="minorHAnsi" w:hAnsi="Times New Roman" w:cs="Times New Roman"/>
          <w:b/>
          <w:color w:val="000000"/>
          <w:sz w:val="13"/>
          <w:szCs w:val="13"/>
        </w:rPr>
      </w:pPr>
      <w:r w:rsidRPr="00E87912">
        <w:rPr>
          <w:rFonts w:ascii="Times New Roman" w:eastAsiaTheme="minorHAnsi" w:hAnsi="Times New Roman" w:cs="Times New Roman"/>
          <w:b/>
          <w:color w:val="000000"/>
          <w:sz w:val="13"/>
          <w:szCs w:val="13"/>
        </w:rPr>
        <w:t xml:space="preserve">Table S1. Variables for </w:t>
      </w:r>
      <w:r w:rsidRPr="00E87912">
        <w:rPr>
          <w:rFonts w:ascii="Times New Roman" w:eastAsiaTheme="minorHAnsi" w:hAnsi="Times New Roman" w:cs="Times New Roman"/>
          <w:b/>
          <w:color w:val="131413"/>
          <w:sz w:val="13"/>
          <w:szCs w:val="13"/>
        </w:rPr>
        <w:t xml:space="preserve">accurate diagnosis </w:t>
      </w:r>
      <w:r w:rsidRPr="00E87912">
        <w:rPr>
          <w:rFonts w:ascii="Times New Roman" w:eastAsiaTheme="minorHAnsi" w:hAnsi="Times New Roman" w:cs="Times New Roman"/>
          <w:b/>
          <w:color w:val="000000"/>
          <w:sz w:val="13"/>
          <w:szCs w:val="13"/>
        </w:rPr>
        <w:t xml:space="preserve">according to logistic regression models </w:t>
      </w:r>
    </w:p>
    <w:p w14:paraId="1B079059" w14:textId="77777777" w:rsidR="003E069D" w:rsidRPr="00E87912" w:rsidRDefault="003E069D" w:rsidP="003E069D">
      <w:pPr>
        <w:spacing w:before="20" w:after="20" w:line="360" w:lineRule="auto"/>
        <w:ind w:left="20" w:right="20"/>
        <w:contextualSpacing/>
        <w:jc w:val="both"/>
        <w:rPr>
          <w:rFonts w:ascii="Times New Roman" w:eastAsiaTheme="minorHAnsi" w:hAnsi="Times New Roman" w:cs="Times New Roman"/>
          <w:sz w:val="13"/>
          <w:szCs w:val="13"/>
        </w:rPr>
      </w:pPr>
    </w:p>
    <w:tbl>
      <w:tblPr>
        <w:tblW w:w="9161" w:type="dxa"/>
        <w:tblInd w:w="-3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37"/>
        <w:gridCol w:w="1742"/>
        <w:gridCol w:w="996"/>
        <w:gridCol w:w="249"/>
        <w:gridCol w:w="1754"/>
        <w:gridCol w:w="1183"/>
      </w:tblGrid>
      <w:tr w:rsidR="003E069D" w:rsidRPr="00E87912" w14:paraId="60C0581D" w14:textId="77777777" w:rsidTr="007F3BF9">
        <w:trPr>
          <w:trHeight w:val="299"/>
        </w:trPr>
        <w:tc>
          <w:tcPr>
            <w:tcW w:w="32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39674C" w14:textId="77777777" w:rsidR="003E069D" w:rsidRPr="00E87912" w:rsidRDefault="003E069D" w:rsidP="007F3BF9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  <w:t>Variable</w:t>
            </w:r>
          </w:p>
        </w:tc>
        <w:tc>
          <w:tcPr>
            <w:tcW w:w="27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9498" w14:textId="77777777" w:rsidR="003E069D" w:rsidRPr="00E87912" w:rsidRDefault="003E069D" w:rsidP="007F3BF9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  <w:t>Univariate analysis</w:t>
            </w: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57B8" w14:textId="77777777" w:rsidR="003E069D" w:rsidRPr="00E87912" w:rsidRDefault="003E069D" w:rsidP="007F3BF9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  <w:t xml:space="preserve">　</w:t>
            </w:r>
          </w:p>
        </w:tc>
        <w:tc>
          <w:tcPr>
            <w:tcW w:w="29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1923" w14:textId="77777777" w:rsidR="003E069D" w:rsidRPr="00E87912" w:rsidRDefault="003E069D" w:rsidP="007F3BF9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  <w:t>Multivariate analysis</w:t>
            </w:r>
          </w:p>
        </w:tc>
      </w:tr>
      <w:tr w:rsidR="003E069D" w:rsidRPr="00E87912" w14:paraId="22A20867" w14:textId="77777777" w:rsidTr="007F3BF9">
        <w:trPr>
          <w:trHeight w:val="299"/>
        </w:trPr>
        <w:tc>
          <w:tcPr>
            <w:tcW w:w="32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0128E0" w14:textId="77777777" w:rsidR="003E069D" w:rsidRPr="00E87912" w:rsidRDefault="003E069D" w:rsidP="007F3BF9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9F923" w14:textId="77777777" w:rsidR="003E069D" w:rsidRPr="00E87912" w:rsidRDefault="003E069D" w:rsidP="007F3BF9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  <w:t>OR (95% CI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76C6F" w14:textId="77777777" w:rsidR="003E069D" w:rsidRPr="00E87912" w:rsidRDefault="003E069D" w:rsidP="007F3BF9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  <w:t>P-value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7CB6B" w14:textId="77777777" w:rsidR="003E069D" w:rsidRPr="00E87912" w:rsidRDefault="003E069D" w:rsidP="007F3BF9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3B3B1" w14:textId="77777777" w:rsidR="003E069D" w:rsidRPr="00E87912" w:rsidRDefault="003E069D" w:rsidP="007F3BF9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  <w:t>OR (95% CI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175D3" w14:textId="77777777" w:rsidR="003E069D" w:rsidRPr="00E87912" w:rsidRDefault="003E069D" w:rsidP="007F3BF9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  <w:t>P-value</w:t>
            </w:r>
          </w:p>
        </w:tc>
      </w:tr>
      <w:tr w:rsidR="003E069D" w:rsidRPr="00E87912" w14:paraId="6CDCC2F3" w14:textId="77777777" w:rsidTr="007F3BF9">
        <w:trPr>
          <w:trHeight w:val="432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92EDC" w14:textId="77777777" w:rsidR="003E069D" w:rsidRPr="00E87912" w:rsidRDefault="003E069D" w:rsidP="007F3BF9">
            <w:pPr>
              <w:spacing w:before="20" w:after="20" w:line="360" w:lineRule="auto"/>
              <w:ind w:left="20" w:right="20"/>
              <w:contextualSpacing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DejaVu Sans" w:hAnsi="Times New Roman" w:cs="Times New Roman"/>
                <w:b/>
                <w:bCs/>
                <w:color w:val="000000"/>
                <w:sz w:val="13"/>
                <w:szCs w:val="13"/>
              </w:rPr>
              <w:t xml:space="preserve">FNB needle </w:t>
            </w:r>
            <w:r w:rsidRPr="00E87912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(vs. </w:t>
            </w:r>
            <w:r w:rsidRPr="00E87912">
              <w:rPr>
                <w:rFonts w:ascii="Times New Roman" w:eastAsia="맑은 고딕" w:hAnsi="Times New Roman" w:cs="Times New Roman"/>
                <w:b/>
                <w:bCs/>
                <w:color w:val="231F20"/>
                <w:sz w:val="13"/>
                <w:szCs w:val="13"/>
              </w:rPr>
              <w:t>FNA needle</w:t>
            </w:r>
            <w:r w:rsidRPr="00E87912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786C9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  <w:t>2.43 (1.54-3.7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AB732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  <w:t>0.00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2BB79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F07A5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  <w:t>2.03 (1.21-3.3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513FD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  <w:t>0.007</w:t>
            </w:r>
          </w:p>
        </w:tc>
      </w:tr>
      <w:tr w:rsidR="003E069D" w:rsidRPr="00E87912" w14:paraId="6C9F00DD" w14:textId="77777777" w:rsidTr="007F3BF9">
        <w:trPr>
          <w:trHeight w:val="432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CFA6" w14:textId="77777777" w:rsidR="003E069D" w:rsidRPr="00E87912" w:rsidRDefault="003E069D" w:rsidP="007F3BF9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3"/>
                <w:szCs w:val="13"/>
              </w:rPr>
              <w:t>25-gauge (vs. 22-gauge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F863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  <w:t>1.23 (0.82-1.8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A2CA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  <w:t xml:space="preserve">0.320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FB65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43918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F1AAC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3E069D" w:rsidRPr="00E87912" w14:paraId="454BEAC7" w14:textId="77777777" w:rsidTr="007F3BF9">
        <w:trPr>
          <w:trHeight w:val="432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09F5" w14:textId="77777777" w:rsidR="003E069D" w:rsidRPr="00E87912" w:rsidRDefault="003E069D" w:rsidP="007F3BF9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Tumor size </w:t>
            </w:r>
            <w:r w:rsidRPr="00E87912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≥2cm</w:t>
            </w:r>
            <w:r w:rsidRPr="00E879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(vs. &lt;2cm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D697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  <w:t>5.36 (3.43-8.4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4FD9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  <w:t xml:space="preserve">&lt;0.001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0E5F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4AD8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  <w:t>5.27 (3.33-8.3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35E2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3E069D" w:rsidRPr="00E87912" w14:paraId="21EB4DB6" w14:textId="77777777" w:rsidTr="007F3BF9">
        <w:trPr>
          <w:trHeight w:val="432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BFAB" w14:textId="77777777" w:rsidR="003E069D" w:rsidRPr="009A6268" w:rsidRDefault="003E069D" w:rsidP="007F3BF9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color w:val="000000" w:themeColor="text1"/>
                <w:sz w:val="13"/>
                <w:lang w:val="fr-FR"/>
              </w:rPr>
            </w:pPr>
            <w:r w:rsidRPr="009A6268">
              <w:rPr>
                <w:rFonts w:ascii="Times New Roman" w:hAnsi="Times New Roman"/>
                <w:b/>
                <w:color w:val="000000" w:themeColor="text1"/>
                <w:sz w:val="13"/>
                <w:lang w:val="fr-FR"/>
              </w:rPr>
              <w:t>Trans-</w:t>
            </w:r>
            <w:proofErr w:type="spellStart"/>
            <w:r w:rsidRPr="009A6268">
              <w:rPr>
                <w:rFonts w:ascii="Times New Roman" w:hAnsi="Times New Roman"/>
                <w:b/>
                <w:color w:val="000000" w:themeColor="text1"/>
                <w:sz w:val="13"/>
                <w:lang w:val="fr-FR"/>
              </w:rPr>
              <w:t>gastric</w:t>
            </w:r>
            <w:proofErr w:type="spellEnd"/>
            <w:r w:rsidRPr="009A6268">
              <w:rPr>
                <w:rFonts w:ascii="Times New Roman" w:hAnsi="Times New Roman"/>
                <w:b/>
                <w:color w:val="000000" w:themeColor="text1"/>
                <w:sz w:val="13"/>
                <w:lang w:val="fr-FR"/>
              </w:rPr>
              <w:t xml:space="preserve"> (vs. Trans-</w:t>
            </w:r>
            <w:proofErr w:type="spellStart"/>
            <w:r w:rsidRPr="009A6268">
              <w:rPr>
                <w:rFonts w:ascii="Times New Roman" w:hAnsi="Times New Roman"/>
                <w:b/>
                <w:color w:val="000000" w:themeColor="text1"/>
                <w:sz w:val="13"/>
                <w:lang w:val="fr-FR"/>
              </w:rPr>
              <w:t>duodenal</w:t>
            </w:r>
            <w:proofErr w:type="spellEnd"/>
            <w:r w:rsidRPr="009A6268">
              <w:rPr>
                <w:rFonts w:ascii="Times New Roman" w:hAnsi="Times New Roman"/>
                <w:b/>
                <w:color w:val="000000" w:themeColor="text1"/>
                <w:sz w:val="13"/>
                <w:lang w:val="fr-FR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C1C2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  <w:t>0.97 (0.66-1.4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29FD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  <w:t xml:space="preserve">0.889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81B7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102CD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54A97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3E069D" w:rsidRPr="00E87912" w14:paraId="7AA05D20" w14:textId="77777777" w:rsidTr="007F3BF9">
        <w:trPr>
          <w:trHeight w:val="432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0433" w14:textId="77777777" w:rsidR="003E069D" w:rsidRPr="00E87912" w:rsidRDefault="003E069D" w:rsidP="007F3BF9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Needle pass </w:t>
            </w:r>
            <w:r w:rsidRPr="00E87912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≥4 </w:t>
            </w:r>
            <w:r w:rsidRPr="00E879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3"/>
                <w:szCs w:val="13"/>
              </w:rPr>
              <w:t>(vs. &lt;4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0480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  <w:t>1.83 (1.14-3.0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7287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  <w:t xml:space="preserve">0.152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5837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B3882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  <w:t>1.23 (0.73-2.1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396E4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  <w:t>0.444</w:t>
            </w:r>
          </w:p>
        </w:tc>
      </w:tr>
      <w:tr w:rsidR="003E069D" w:rsidRPr="00E87912" w14:paraId="134A3A1C" w14:textId="77777777" w:rsidTr="007F3BF9">
        <w:trPr>
          <w:trHeight w:val="432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8C95" w14:textId="77777777" w:rsidR="003E069D" w:rsidRPr="00E87912" w:rsidRDefault="003E069D" w:rsidP="007F3BF9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3"/>
                <w:szCs w:val="13"/>
              </w:rPr>
              <w:t>Fanning technique (vs. no fanning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28FE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  <w:t>2.17 (1.38-3.3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4B4C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9732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4B48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  <w:t>1.58 (0.94-2.6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D535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  <w:t xml:space="preserve">0.077 </w:t>
            </w:r>
          </w:p>
        </w:tc>
      </w:tr>
      <w:tr w:rsidR="003E069D" w:rsidRPr="00E87912" w14:paraId="0B148400" w14:textId="77777777" w:rsidTr="007F3BF9">
        <w:trPr>
          <w:trHeight w:val="432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EE35" w14:textId="77777777" w:rsidR="003E069D" w:rsidRPr="00E87912" w:rsidRDefault="003E069D" w:rsidP="007F3BF9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3"/>
                <w:szCs w:val="13"/>
              </w:rPr>
              <w:t>20ml of suction (vs. 10ml of suction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3D46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  <w:t>1.08 (0.73-1.6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6DFD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  <w:t xml:space="preserve">0.696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484B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46BB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3379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3E069D" w:rsidRPr="00E87912" w14:paraId="59F6AAE9" w14:textId="77777777" w:rsidTr="007F3BF9">
        <w:trPr>
          <w:trHeight w:val="432"/>
        </w:trPr>
        <w:tc>
          <w:tcPr>
            <w:tcW w:w="3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89BB7" w14:textId="77777777" w:rsidR="003E069D" w:rsidRPr="00E87912" w:rsidRDefault="003E069D" w:rsidP="007F3BF9">
            <w:pPr>
              <w:spacing w:line="360" w:lineRule="auto"/>
              <w:contextualSpacing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3"/>
                <w:szCs w:val="13"/>
              </w:rPr>
              <w:t>Application of stylet (vs. no stylet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A794C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  <w:t>0.77 (0.46-1.25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C2CD5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  <w:t xml:space="preserve">0.310 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0A126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  <w:r w:rsidRPr="00E87912"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730A5D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6190A4" w14:textId="77777777" w:rsidR="003E069D" w:rsidRPr="00E87912" w:rsidRDefault="003E069D" w:rsidP="007F3BF9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</w:tbl>
    <w:p w14:paraId="6707837C" w14:textId="77777777" w:rsidR="003E069D" w:rsidRPr="00E87912" w:rsidRDefault="003E069D" w:rsidP="003E069D">
      <w:pPr>
        <w:spacing w:before="20" w:after="20" w:line="360" w:lineRule="auto"/>
        <w:ind w:left="20" w:right="20"/>
        <w:contextualSpacing/>
        <w:jc w:val="both"/>
        <w:rPr>
          <w:rFonts w:ascii="Times New Roman" w:eastAsiaTheme="minorHAnsi" w:hAnsi="Times New Roman" w:cs="Times New Roman"/>
          <w:sz w:val="13"/>
          <w:szCs w:val="13"/>
        </w:rPr>
      </w:pPr>
    </w:p>
    <w:p w14:paraId="264C19E5" w14:textId="77777777" w:rsidR="003E069D" w:rsidRPr="00E87912" w:rsidRDefault="003E069D" w:rsidP="003E069D">
      <w:pPr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3"/>
          <w:szCs w:val="13"/>
        </w:rPr>
      </w:pPr>
    </w:p>
    <w:p w14:paraId="508A249B" w14:textId="77777777" w:rsidR="003E069D" w:rsidRPr="00E87912" w:rsidRDefault="003E069D" w:rsidP="003E069D">
      <w:pPr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eastAsiaTheme="minorHAnsi" w:hAnsi="Times New Roman" w:cs="Times New Roman"/>
          <w:bCs/>
          <w:color w:val="000000"/>
          <w:sz w:val="13"/>
          <w:szCs w:val="13"/>
        </w:rPr>
      </w:pPr>
      <w:proofErr w:type="gramStart"/>
      <w:r w:rsidRPr="00E87912">
        <w:rPr>
          <w:rFonts w:ascii="Times New Roman" w:eastAsiaTheme="minorHAnsi" w:hAnsi="Times New Roman" w:cs="Times New Roman"/>
          <w:color w:val="000000" w:themeColor="text1"/>
          <w:sz w:val="13"/>
          <w:szCs w:val="13"/>
        </w:rPr>
        <w:t>OR,</w:t>
      </w:r>
      <w:proofErr w:type="gramEnd"/>
      <w:r w:rsidRPr="00E87912">
        <w:rPr>
          <w:rFonts w:ascii="Times New Roman" w:eastAsiaTheme="minorHAnsi" w:hAnsi="Times New Roman" w:cs="Times New Roman"/>
          <w:color w:val="000000" w:themeColor="text1"/>
          <w:sz w:val="13"/>
          <w:szCs w:val="13"/>
        </w:rPr>
        <w:t xml:space="preserve"> odds ratio; </w:t>
      </w:r>
      <w:r w:rsidRPr="00E87912">
        <w:rPr>
          <w:rFonts w:ascii="Times New Roman" w:eastAsiaTheme="minorHAnsi" w:hAnsi="Times New Roman" w:cs="Times New Roman"/>
          <w:bCs/>
          <w:color w:val="000000"/>
          <w:sz w:val="13"/>
          <w:szCs w:val="13"/>
        </w:rPr>
        <w:t xml:space="preserve">CI, </w:t>
      </w:r>
      <w:r w:rsidRPr="00E87912">
        <w:rPr>
          <w:rFonts w:ascii="Times New Roman" w:eastAsiaTheme="minorHAnsi" w:hAnsi="Times New Roman" w:cs="Times New Roman"/>
          <w:bCs/>
          <w:sz w:val="13"/>
          <w:szCs w:val="13"/>
        </w:rPr>
        <w:t>confidence interval</w:t>
      </w:r>
    </w:p>
    <w:p w14:paraId="5EAB33E9" w14:textId="77777777" w:rsidR="003E069D" w:rsidRPr="00E87912" w:rsidRDefault="003E069D" w:rsidP="003E069D">
      <w:pPr>
        <w:adjustRightInd w:val="0"/>
        <w:spacing w:line="360" w:lineRule="auto"/>
        <w:contextualSpacing/>
        <w:jc w:val="both"/>
        <w:outlineLvl w:val="0"/>
        <w:rPr>
          <w:rFonts w:ascii="Times New Roman" w:hAnsi="Times New Roman" w:cs="Times New Roman"/>
          <w:sz w:val="13"/>
          <w:szCs w:val="13"/>
        </w:rPr>
      </w:pPr>
    </w:p>
    <w:p w14:paraId="68F3572C" w14:textId="77777777" w:rsidR="003E069D" w:rsidRPr="00E87912" w:rsidRDefault="003E069D" w:rsidP="003E069D">
      <w:pPr>
        <w:adjustRightInd w:val="0"/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2"/>
          <w:szCs w:val="22"/>
        </w:rPr>
      </w:pPr>
    </w:p>
    <w:p w14:paraId="77C86BBE" w14:textId="77777777" w:rsidR="005353D9" w:rsidRPr="003E069D" w:rsidRDefault="005353D9"/>
    <w:sectPr w:rsidR="005353D9" w:rsidRPr="003E069D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DejaVu Sans">
    <w:altName w:val="Verdan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69D"/>
    <w:rsid w:val="000028A9"/>
    <w:rsid w:val="000055F2"/>
    <w:rsid w:val="0001416A"/>
    <w:rsid w:val="000171F9"/>
    <w:rsid w:val="00034C83"/>
    <w:rsid w:val="0004458A"/>
    <w:rsid w:val="00056C4D"/>
    <w:rsid w:val="00057BF8"/>
    <w:rsid w:val="00077C13"/>
    <w:rsid w:val="0008610D"/>
    <w:rsid w:val="0009509C"/>
    <w:rsid w:val="000A721E"/>
    <w:rsid w:val="000B5B3B"/>
    <w:rsid w:val="000B6C75"/>
    <w:rsid w:val="000D0A7A"/>
    <w:rsid w:val="000F0B9D"/>
    <w:rsid w:val="000F391C"/>
    <w:rsid w:val="000F4511"/>
    <w:rsid w:val="00106528"/>
    <w:rsid w:val="00114F72"/>
    <w:rsid w:val="00117BA5"/>
    <w:rsid w:val="00122227"/>
    <w:rsid w:val="00127AB5"/>
    <w:rsid w:val="0013184D"/>
    <w:rsid w:val="00155A0A"/>
    <w:rsid w:val="00161D0E"/>
    <w:rsid w:val="00166331"/>
    <w:rsid w:val="0017435D"/>
    <w:rsid w:val="001773BB"/>
    <w:rsid w:val="0019402E"/>
    <w:rsid w:val="001A255F"/>
    <w:rsid w:val="001B0124"/>
    <w:rsid w:val="001B4673"/>
    <w:rsid w:val="001C38EA"/>
    <w:rsid w:val="001D6D22"/>
    <w:rsid w:val="001F5012"/>
    <w:rsid w:val="001F5CB3"/>
    <w:rsid w:val="002034D6"/>
    <w:rsid w:val="0021510E"/>
    <w:rsid w:val="00217FFD"/>
    <w:rsid w:val="00244DB4"/>
    <w:rsid w:val="002604B7"/>
    <w:rsid w:val="0026250B"/>
    <w:rsid w:val="00263FDA"/>
    <w:rsid w:val="00274C76"/>
    <w:rsid w:val="00276439"/>
    <w:rsid w:val="00281267"/>
    <w:rsid w:val="0029025A"/>
    <w:rsid w:val="00290561"/>
    <w:rsid w:val="00290DAE"/>
    <w:rsid w:val="00292679"/>
    <w:rsid w:val="002A033C"/>
    <w:rsid w:val="002B4016"/>
    <w:rsid w:val="002D29EA"/>
    <w:rsid w:val="002D6796"/>
    <w:rsid w:val="002E1573"/>
    <w:rsid w:val="002F114F"/>
    <w:rsid w:val="002F5D67"/>
    <w:rsid w:val="002F6595"/>
    <w:rsid w:val="00300F91"/>
    <w:rsid w:val="00312AFD"/>
    <w:rsid w:val="003137A2"/>
    <w:rsid w:val="00331F79"/>
    <w:rsid w:val="00356914"/>
    <w:rsid w:val="00356EC7"/>
    <w:rsid w:val="00357360"/>
    <w:rsid w:val="00370C46"/>
    <w:rsid w:val="00372049"/>
    <w:rsid w:val="003766BA"/>
    <w:rsid w:val="00392AA3"/>
    <w:rsid w:val="003A3EFA"/>
    <w:rsid w:val="003A43FA"/>
    <w:rsid w:val="003A4E69"/>
    <w:rsid w:val="003A6E22"/>
    <w:rsid w:val="003B0C59"/>
    <w:rsid w:val="003C2DC4"/>
    <w:rsid w:val="003D22F9"/>
    <w:rsid w:val="003E069D"/>
    <w:rsid w:val="003F1070"/>
    <w:rsid w:val="003F11B5"/>
    <w:rsid w:val="003F2DF5"/>
    <w:rsid w:val="003F7FD3"/>
    <w:rsid w:val="00404116"/>
    <w:rsid w:val="0040674D"/>
    <w:rsid w:val="004238F0"/>
    <w:rsid w:val="0042414F"/>
    <w:rsid w:val="0042543B"/>
    <w:rsid w:val="004305B4"/>
    <w:rsid w:val="004372DC"/>
    <w:rsid w:val="004423F2"/>
    <w:rsid w:val="00452D19"/>
    <w:rsid w:val="00461295"/>
    <w:rsid w:val="00466694"/>
    <w:rsid w:val="00467FF3"/>
    <w:rsid w:val="004714D6"/>
    <w:rsid w:val="00477304"/>
    <w:rsid w:val="0048779D"/>
    <w:rsid w:val="004917FA"/>
    <w:rsid w:val="004A1559"/>
    <w:rsid w:val="004A6A6A"/>
    <w:rsid w:val="004C2A85"/>
    <w:rsid w:val="004D2A96"/>
    <w:rsid w:val="004E1261"/>
    <w:rsid w:val="004E26EC"/>
    <w:rsid w:val="004F062C"/>
    <w:rsid w:val="004F259D"/>
    <w:rsid w:val="00507C55"/>
    <w:rsid w:val="005112F9"/>
    <w:rsid w:val="00517286"/>
    <w:rsid w:val="00532170"/>
    <w:rsid w:val="00532D64"/>
    <w:rsid w:val="005353D9"/>
    <w:rsid w:val="00544D58"/>
    <w:rsid w:val="0055544E"/>
    <w:rsid w:val="00556549"/>
    <w:rsid w:val="00561797"/>
    <w:rsid w:val="00562337"/>
    <w:rsid w:val="00567366"/>
    <w:rsid w:val="005712FA"/>
    <w:rsid w:val="005744A7"/>
    <w:rsid w:val="00582252"/>
    <w:rsid w:val="00585BA4"/>
    <w:rsid w:val="005A10B8"/>
    <w:rsid w:val="005B3AEF"/>
    <w:rsid w:val="005B4109"/>
    <w:rsid w:val="005D15B0"/>
    <w:rsid w:val="005E1602"/>
    <w:rsid w:val="005E661B"/>
    <w:rsid w:val="005F0252"/>
    <w:rsid w:val="00636A08"/>
    <w:rsid w:val="006500F2"/>
    <w:rsid w:val="006514DE"/>
    <w:rsid w:val="0065488D"/>
    <w:rsid w:val="00664781"/>
    <w:rsid w:val="006678EB"/>
    <w:rsid w:val="00686C17"/>
    <w:rsid w:val="0069564F"/>
    <w:rsid w:val="006B073B"/>
    <w:rsid w:val="006B75A4"/>
    <w:rsid w:val="006C4D17"/>
    <w:rsid w:val="006E424D"/>
    <w:rsid w:val="006E73A6"/>
    <w:rsid w:val="006F0B89"/>
    <w:rsid w:val="0071312A"/>
    <w:rsid w:val="00716A4A"/>
    <w:rsid w:val="007257BE"/>
    <w:rsid w:val="007571C7"/>
    <w:rsid w:val="00757260"/>
    <w:rsid w:val="00760AD9"/>
    <w:rsid w:val="00770D6C"/>
    <w:rsid w:val="00773AB8"/>
    <w:rsid w:val="00790C29"/>
    <w:rsid w:val="0079511B"/>
    <w:rsid w:val="007A1369"/>
    <w:rsid w:val="007B4928"/>
    <w:rsid w:val="007B5F47"/>
    <w:rsid w:val="007C22BA"/>
    <w:rsid w:val="007C3ECD"/>
    <w:rsid w:val="007C4BC4"/>
    <w:rsid w:val="007E5FBE"/>
    <w:rsid w:val="007F5AFE"/>
    <w:rsid w:val="00817A1F"/>
    <w:rsid w:val="00826466"/>
    <w:rsid w:val="00837365"/>
    <w:rsid w:val="008502A9"/>
    <w:rsid w:val="0087083D"/>
    <w:rsid w:val="00870E5D"/>
    <w:rsid w:val="008727CE"/>
    <w:rsid w:val="00893891"/>
    <w:rsid w:val="008947B4"/>
    <w:rsid w:val="00897C54"/>
    <w:rsid w:val="008A05FE"/>
    <w:rsid w:val="008A69D8"/>
    <w:rsid w:val="008B6B2D"/>
    <w:rsid w:val="008C3FD0"/>
    <w:rsid w:val="008C48F4"/>
    <w:rsid w:val="008D16F9"/>
    <w:rsid w:val="008D23F9"/>
    <w:rsid w:val="008D34CA"/>
    <w:rsid w:val="008D7E09"/>
    <w:rsid w:val="008F3EFB"/>
    <w:rsid w:val="00901AC9"/>
    <w:rsid w:val="00902816"/>
    <w:rsid w:val="00937477"/>
    <w:rsid w:val="009536BF"/>
    <w:rsid w:val="009A0CE6"/>
    <w:rsid w:val="009A55E6"/>
    <w:rsid w:val="009B0C2F"/>
    <w:rsid w:val="009B4AD5"/>
    <w:rsid w:val="009B61FF"/>
    <w:rsid w:val="009B62F8"/>
    <w:rsid w:val="009B75A7"/>
    <w:rsid w:val="009C1EB1"/>
    <w:rsid w:val="009C69F7"/>
    <w:rsid w:val="009D0313"/>
    <w:rsid w:val="009E63DE"/>
    <w:rsid w:val="009F2308"/>
    <w:rsid w:val="009F28F2"/>
    <w:rsid w:val="009F65F1"/>
    <w:rsid w:val="00A06191"/>
    <w:rsid w:val="00A10A53"/>
    <w:rsid w:val="00A21B92"/>
    <w:rsid w:val="00A372A9"/>
    <w:rsid w:val="00A51732"/>
    <w:rsid w:val="00A71FEE"/>
    <w:rsid w:val="00A72913"/>
    <w:rsid w:val="00A80D2D"/>
    <w:rsid w:val="00A84996"/>
    <w:rsid w:val="00A925A4"/>
    <w:rsid w:val="00AA607C"/>
    <w:rsid w:val="00AD2255"/>
    <w:rsid w:val="00AF70E1"/>
    <w:rsid w:val="00B00198"/>
    <w:rsid w:val="00B01E6E"/>
    <w:rsid w:val="00B0348B"/>
    <w:rsid w:val="00B062E3"/>
    <w:rsid w:val="00B2063C"/>
    <w:rsid w:val="00B26F6C"/>
    <w:rsid w:val="00B36139"/>
    <w:rsid w:val="00B374AA"/>
    <w:rsid w:val="00B37F7B"/>
    <w:rsid w:val="00B437B4"/>
    <w:rsid w:val="00B5062A"/>
    <w:rsid w:val="00B60D71"/>
    <w:rsid w:val="00B631C2"/>
    <w:rsid w:val="00B72587"/>
    <w:rsid w:val="00B7626D"/>
    <w:rsid w:val="00B7630F"/>
    <w:rsid w:val="00B82702"/>
    <w:rsid w:val="00B85F72"/>
    <w:rsid w:val="00B937B3"/>
    <w:rsid w:val="00B95069"/>
    <w:rsid w:val="00BA1E19"/>
    <w:rsid w:val="00BA6AAE"/>
    <w:rsid w:val="00BB0467"/>
    <w:rsid w:val="00BB4301"/>
    <w:rsid w:val="00BB77D6"/>
    <w:rsid w:val="00BC1C47"/>
    <w:rsid w:val="00BD4B9F"/>
    <w:rsid w:val="00BE7FBA"/>
    <w:rsid w:val="00BF17B7"/>
    <w:rsid w:val="00BF28BD"/>
    <w:rsid w:val="00BF5410"/>
    <w:rsid w:val="00C002C1"/>
    <w:rsid w:val="00C064DF"/>
    <w:rsid w:val="00C07300"/>
    <w:rsid w:val="00C1554C"/>
    <w:rsid w:val="00C25D76"/>
    <w:rsid w:val="00C309B1"/>
    <w:rsid w:val="00C359A1"/>
    <w:rsid w:val="00C36D90"/>
    <w:rsid w:val="00C413C6"/>
    <w:rsid w:val="00C535F3"/>
    <w:rsid w:val="00C63C23"/>
    <w:rsid w:val="00C73C79"/>
    <w:rsid w:val="00C757C1"/>
    <w:rsid w:val="00C83C48"/>
    <w:rsid w:val="00C90B61"/>
    <w:rsid w:val="00CA6BB6"/>
    <w:rsid w:val="00CB10EB"/>
    <w:rsid w:val="00CB2689"/>
    <w:rsid w:val="00CB6638"/>
    <w:rsid w:val="00CC24EB"/>
    <w:rsid w:val="00CD28E8"/>
    <w:rsid w:val="00CD6BF3"/>
    <w:rsid w:val="00CE2B23"/>
    <w:rsid w:val="00CE2D1F"/>
    <w:rsid w:val="00CF7713"/>
    <w:rsid w:val="00D04E9A"/>
    <w:rsid w:val="00D315D3"/>
    <w:rsid w:val="00D34301"/>
    <w:rsid w:val="00D35F2E"/>
    <w:rsid w:val="00D36A52"/>
    <w:rsid w:val="00D40F18"/>
    <w:rsid w:val="00D442A2"/>
    <w:rsid w:val="00D46F66"/>
    <w:rsid w:val="00D55813"/>
    <w:rsid w:val="00D56829"/>
    <w:rsid w:val="00D57314"/>
    <w:rsid w:val="00D67DBB"/>
    <w:rsid w:val="00D725E5"/>
    <w:rsid w:val="00D751DC"/>
    <w:rsid w:val="00D75F71"/>
    <w:rsid w:val="00D81E23"/>
    <w:rsid w:val="00D867F8"/>
    <w:rsid w:val="00D93CB0"/>
    <w:rsid w:val="00D94045"/>
    <w:rsid w:val="00D94B32"/>
    <w:rsid w:val="00D96952"/>
    <w:rsid w:val="00DA4B17"/>
    <w:rsid w:val="00DA6FA9"/>
    <w:rsid w:val="00DC0FE3"/>
    <w:rsid w:val="00DD04EF"/>
    <w:rsid w:val="00DD60FA"/>
    <w:rsid w:val="00DE22C5"/>
    <w:rsid w:val="00DE2FD1"/>
    <w:rsid w:val="00E07BBB"/>
    <w:rsid w:val="00E165BF"/>
    <w:rsid w:val="00E238C3"/>
    <w:rsid w:val="00E253E3"/>
    <w:rsid w:val="00E30C5E"/>
    <w:rsid w:val="00E42C51"/>
    <w:rsid w:val="00E4421B"/>
    <w:rsid w:val="00E45A47"/>
    <w:rsid w:val="00E64622"/>
    <w:rsid w:val="00E7695A"/>
    <w:rsid w:val="00E832F7"/>
    <w:rsid w:val="00E858F5"/>
    <w:rsid w:val="00E912F8"/>
    <w:rsid w:val="00E92289"/>
    <w:rsid w:val="00EA7EE9"/>
    <w:rsid w:val="00EC5C84"/>
    <w:rsid w:val="00ED58EB"/>
    <w:rsid w:val="00F01AF6"/>
    <w:rsid w:val="00F11EC8"/>
    <w:rsid w:val="00F20514"/>
    <w:rsid w:val="00F27DF3"/>
    <w:rsid w:val="00F31296"/>
    <w:rsid w:val="00F31997"/>
    <w:rsid w:val="00F31F6B"/>
    <w:rsid w:val="00F35B17"/>
    <w:rsid w:val="00F3716A"/>
    <w:rsid w:val="00F438E6"/>
    <w:rsid w:val="00F732F5"/>
    <w:rsid w:val="00F8084E"/>
    <w:rsid w:val="00F82603"/>
    <w:rsid w:val="00F828D4"/>
    <w:rsid w:val="00F86450"/>
    <w:rsid w:val="00F9290B"/>
    <w:rsid w:val="00FA16E3"/>
    <w:rsid w:val="00FA19B1"/>
    <w:rsid w:val="00FB01D8"/>
    <w:rsid w:val="00FB5974"/>
    <w:rsid w:val="00FC05F2"/>
    <w:rsid w:val="00FC23A6"/>
    <w:rsid w:val="00FC4ADC"/>
    <w:rsid w:val="00FD5C74"/>
    <w:rsid w:val="00FE5F11"/>
    <w:rsid w:val="00FF4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9A24D9"/>
  <w15:chartTrackingRefBased/>
  <w15:docId w15:val="{B644CCB4-8AD9-A74F-AD4A-78981ED28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069D"/>
    <w:pPr>
      <w:jc w:val="left"/>
    </w:pPr>
    <w:rPr>
      <w:rFonts w:ascii="굴림" w:eastAsia="굴림" w:hAnsi="굴림" w:cs="굴림"/>
      <w:kern w:val="0"/>
      <w:sz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세우</dc:creator>
  <cp:keywords/>
  <dc:description/>
  <cp:lastModifiedBy>박 세우</cp:lastModifiedBy>
  <cp:revision>1</cp:revision>
  <dcterms:created xsi:type="dcterms:W3CDTF">2021-11-13T14:04:00Z</dcterms:created>
  <dcterms:modified xsi:type="dcterms:W3CDTF">2021-11-13T14:04:00Z</dcterms:modified>
</cp:coreProperties>
</file>